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3BC35" w14:textId="77777777" w:rsidR="00501F3C" w:rsidRDefault="00501F3C" w:rsidP="00501F3C">
      <w:pPr>
        <w:tabs>
          <w:tab w:val="left" w:pos="8834"/>
        </w:tabs>
        <w:suppressAutoHyphens/>
        <w:spacing w:after="0" w:line="240" w:lineRule="auto"/>
        <w:textAlignment w:val="baseline"/>
        <w:rPr>
          <w:rFonts w:ascii="Times New Roman" w:eastAsia="Andale Sans UI" w:hAnsi="Times New Roman" w:cs="Tahoma"/>
          <w:color w:val="00000A"/>
          <w:sz w:val="24"/>
          <w:szCs w:val="24"/>
          <w:lang w:val="en-GB" w:eastAsia="it-IT"/>
        </w:rPr>
      </w:pPr>
    </w:p>
    <w:p w14:paraId="70D4B147" w14:textId="44FEAF6F" w:rsidR="00FA012B" w:rsidRPr="00030AAE" w:rsidRDefault="00FA012B" w:rsidP="00FA012B">
      <w:pPr>
        <w:tabs>
          <w:tab w:val="left" w:pos="8834"/>
        </w:tabs>
        <w:suppressAutoHyphens/>
        <w:spacing w:after="0" w:line="240" w:lineRule="auto"/>
        <w:jc w:val="center"/>
        <w:textAlignment w:val="baseline"/>
        <w:rPr>
          <w:rFonts w:eastAsia="Andale Sans UI" w:cstheme="minorHAnsi"/>
          <w:color w:val="00000A"/>
          <w:sz w:val="20"/>
          <w:szCs w:val="20"/>
          <w:lang w:val="en-GB" w:eastAsia="it-IT"/>
        </w:rPr>
      </w:pPr>
      <w:r w:rsidRPr="00030AAE"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 xml:space="preserve">Table </w:t>
      </w:r>
      <w:r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>2</w:t>
      </w:r>
      <w:r w:rsidRPr="00030AAE"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>.</w:t>
      </w:r>
      <w:r w:rsidRPr="00030AAE">
        <w:rPr>
          <w:rFonts w:eastAsia="Andale Sans UI" w:cstheme="minorHAnsi"/>
          <w:color w:val="00000A"/>
          <w:sz w:val="20"/>
          <w:szCs w:val="20"/>
          <w:lang w:val="en-GB" w:eastAsia="it-IT"/>
        </w:rPr>
        <w:t xml:space="preserve"> Germination percentage of the three weed species CHEAL (</w:t>
      </w:r>
      <w:r w:rsidRPr="00030AAE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Chenopodium album</w:t>
      </w:r>
      <w:r w:rsidRPr="00030AAE">
        <w:rPr>
          <w:rFonts w:eastAsia="Andale Sans UI" w:cstheme="minorHAnsi"/>
          <w:color w:val="00000A"/>
          <w:sz w:val="20"/>
          <w:szCs w:val="20"/>
          <w:lang w:val="en-GB" w:eastAsia="it-IT"/>
        </w:rPr>
        <w:t>), ECHCG (</w:t>
      </w:r>
      <w:proofErr w:type="spellStart"/>
      <w:r w:rsidRPr="00030AAE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Echinochloa</w:t>
      </w:r>
      <w:proofErr w:type="spellEnd"/>
      <w:r w:rsidRPr="00030AAE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 xml:space="preserve"> crus-galli</w:t>
      </w:r>
      <w:r w:rsidRPr="00030AAE">
        <w:rPr>
          <w:rFonts w:eastAsia="Andale Sans UI" w:cstheme="minorHAnsi"/>
          <w:color w:val="00000A"/>
          <w:sz w:val="20"/>
          <w:szCs w:val="20"/>
          <w:lang w:val="en-GB" w:eastAsia="it-IT"/>
        </w:rPr>
        <w:t>), POROL (</w:t>
      </w:r>
      <w:r w:rsidRPr="00030AAE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Portulaca oleracea</w:t>
      </w:r>
      <w:r w:rsidRPr="00030AAE">
        <w:rPr>
          <w:rFonts w:eastAsia="Andale Sans UI" w:cstheme="minorHAnsi"/>
          <w:color w:val="00000A"/>
          <w:sz w:val="20"/>
          <w:szCs w:val="20"/>
          <w:lang w:val="en-GB" w:eastAsia="it-IT"/>
        </w:rPr>
        <w:t>)</w:t>
      </w:r>
      <w:r>
        <w:rPr>
          <w:rFonts w:eastAsia="Andale Sans UI" w:cstheme="minorHAnsi"/>
          <w:color w:val="00000A"/>
          <w:sz w:val="20"/>
          <w:szCs w:val="20"/>
          <w:lang w:val="en-GB" w:eastAsia="it-IT"/>
        </w:rPr>
        <w:t xml:space="preserve"> at</w:t>
      </w:r>
      <w:r w:rsidRPr="00030AAE">
        <w:rPr>
          <w:rFonts w:eastAsia="Andale Sans UI" w:cstheme="minorHAnsi"/>
          <w:color w:val="00000A"/>
          <w:sz w:val="20"/>
          <w:szCs w:val="20"/>
          <w:lang w:val="en-GB" w:eastAsia="it-IT"/>
        </w:rPr>
        <w:t xml:space="preserve"> different salinity levels and different temperatures.</w:t>
      </w:r>
    </w:p>
    <w:tbl>
      <w:tblPr>
        <w:tblW w:w="1000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1400"/>
        <w:gridCol w:w="1659"/>
        <w:gridCol w:w="761"/>
        <w:gridCol w:w="1892"/>
        <w:gridCol w:w="868"/>
        <w:gridCol w:w="1796"/>
        <w:gridCol w:w="824"/>
      </w:tblGrid>
      <w:tr w:rsidR="00FA012B" w:rsidRPr="005220C0" w14:paraId="040D1D68" w14:textId="77777777" w:rsidTr="00CC1650">
        <w:trPr>
          <w:trHeight w:val="288"/>
        </w:trPr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1D3C7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emperature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6365D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°C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A042B0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°C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B168F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°C</w:t>
            </w:r>
          </w:p>
        </w:tc>
      </w:tr>
      <w:tr w:rsidR="00FA012B" w:rsidRPr="005220C0" w14:paraId="5B72B402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CDC4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8769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alinity</w:t>
            </w:r>
            <w:proofErr w:type="spellEnd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dS</w:t>
            </w:r>
            <w:proofErr w:type="spellEnd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/m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8B41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Germination</w:t>
            </w:r>
            <w:proofErr w:type="spellEnd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1AB9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rr.Std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0A71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Germination</w:t>
            </w:r>
            <w:proofErr w:type="spellEnd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65B8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rr.Std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276C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Germination</w:t>
            </w:r>
            <w:proofErr w:type="spellEnd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438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rr.Std</w:t>
            </w:r>
            <w:proofErr w:type="spellEnd"/>
          </w:p>
        </w:tc>
      </w:tr>
      <w:tr w:rsidR="00FA012B" w:rsidRPr="005220C0" w14:paraId="6D0A8542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8C23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HE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0BA2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156D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CCB1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5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70D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3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3648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5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23BA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598F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37</w:t>
            </w:r>
          </w:p>
        </w:tc>
      </w:tr>
      <w:tr w:rsidR="00FA012B" w:rsidRPr="005220C0" w14:paraId="1CC68BD8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2BAA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HE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E7CE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BBE0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6BE6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.65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2322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2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9B41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8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E687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9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A1B0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.38</w:t>
            </w:r>
          </w:p>
        </w:tc>
      </w:tr>
      <w:tr w:rsidR="00FA012B" w:rsidRPr="005220C0" w14:paraId="3382EF4E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AC13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HE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F6C6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C14D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89BB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8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8DD9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8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792C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.5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87CB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457F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.97</w:t>
            </w:r>
          </w:p>
        </w:tc>
      </w:tr>
      <w:tr w:rsidR="00FA012B" w:rsidRPr="005220C0" w14:paraId="5EEE84B9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58D4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HE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A086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F08D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09B7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3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B008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7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28F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1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F0D5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ED47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.78</w:t>
            </w:r>
          </w:p>
        </w:tc>
      </w:tr>
      <w:tr w:rsidR="00FA012B" w:rsidRPr="005220C0" w14:paraId="3279AC77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956E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CHE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9034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DC74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2582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.2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BE20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998E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1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C4D1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4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2C70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.79</w:t>
            </w:r>
          </w:p>
        </w:tc>
      </w:tr>
      <w:tr w:rsidR="00FA012B" w:rsidRPr="005220C0" w14:paraId="31BE74EF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2621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CHC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6BBF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5B3A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8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8108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.9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FC42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1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161D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.0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41D5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71F4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74</w:t>
            </w:r>
          </w:p>
        </w:tc>
      </w:tr>
      <w:tr w:rsidR="00FA012B" w:rsidRPr="005220C0" w14:paraId="687C4BB9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BFC0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CHC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1B2A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022E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9C71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65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6CF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6E36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9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CF7B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6E8F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56</w:t>
            </w:r>
          </w:p>
        </w:tc>
      </w:tr>
      <w:tr w:rsidR="00FA012B" w:rsidRPr="005220C0" w14:paraId="7E5900BB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E801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CHC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2224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864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813F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.7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1D9C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4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CDB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1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38AD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8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06DD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30</w:t>
            </w:r>
          </w:p>
        </w:tc>
      </w:tr>
      <w:tr w:rsidR="00FA012B" w:rsidRPr="005220C0" w14:paraId="2A02BB61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0BD5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CHC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B4A1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84EA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EBBB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.38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6656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BF65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6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4A79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6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FA6B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30</w:t>
            </w:r>
          </w:p>
        </w:tc>
      </w:tr>
      <w:tr w:rsidR="00FA012B" w:rsidRPr="005220C0" w14:paraId="73058BA2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5047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CHC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9E0C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D53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9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F120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.1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2C2B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5BC4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.6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48A4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6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9EA1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96</w:t>
            </w:r>
          </w:p>
        </w:tc>
      </w:tr>
      <w:tr w:rsidR="00FA012B" w:rsidRPr="005220C0" w14:paraId="7FE03270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BD83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O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2794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1C3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BCA6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.1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0A58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4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83DE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5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DACD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CDC1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.23</w:t>
            </w:r>
          </w:p>
        </w:tc>
      </w:tr>
      <w:tr w:rsidR="00FA012B" w:rsidRPr="005220C0" w14:paraId="586DA53C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DDE9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O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0ACA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A460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CB2C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.8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17B8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EBA6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5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183E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F3AB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.97</w:t>
            </w:r>
          </w:p>
        </w:tc>
      </w:tr>
      <w:tr w:rsidR="00FA012B" w:rsidRPr="005220C0" w14:paraId="1C2627B8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DEE5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O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A07A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456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968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.07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C98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8555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3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1534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6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212A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59</w:t>
            </w:r>
          </w:p>
        </w:tc>
      </w:tr>
      <w:tr w:rsidR="00FA012B" w:rsidRPr="005220C0" w14:paraId="3A756947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810D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O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CD4D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ED4B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4CC9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.4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7C49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B804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8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2D78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3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4163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.19</w:t>
            </w:r>
          </w:p>
        </w:tc>
      </w:tr>
      <w:tr w:rsidR="00FA012B" w:rsidRPr="005220C0" w14:paraId="65406128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9B5D" w14:textId="77777777" w:rsidR="00FA012B" w:rsidRPr="0074589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4589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PORO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1F11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B8AC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9519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7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A83E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.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02ED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2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24FA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4D6E" w14:textId="77777777" w:rsidR="00FA012B" w:rsidRPr="00030AA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030AA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.59</w:t>
            </w:r>
          </w:p>
        </w:tc>
      </w:tr>
    </w:tbl>
    <w:p w14:paraId="148A464E" w14:textId="77777777" w:rsidR="00FE4E77" w:rsidRDefault="00FE4E77" w:rsidP="00A32810">
      <w:pPr>
        <w:tabs>
          <w:tab w:val="left" w:pos="8834"/>
        </w:tabs>
        <w:suppressAutoHyphens/>
        <w:spacing w:after="0" w:line="240" w:lineRule="auto"/>
        <w:textAlignment w:val="baseline"/>
      </w:pPr>
    </w:p>
    <w:sectPr w:rsidR="00FE4E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3C"/>
    <w:rsid w:val="00153994"/>
    <w:rsid w:val="00501F3C"/>
    <w:rsid w:val="007950AF"/>
    <w:rsid w:val="00A32810"/>
    <w:rsid w:val="00FA012B"/>
    <w:rsid w:val="00FE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3D649B"/>
  <w15:chartTrackingRefBased/>
  <w15:docId w15:val="{133C8DB4-508F-4A03-B4CF-76F3FDEB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1F3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n Roberta</dc:creator>
  <cp:keywords/>
  <dc:description/>
  <cp:lastModifiedBy>Nebojša Nikolić</cp:lastModifiedBy>
  <cp:revision>2</cp:revision>
  <dcterms:created xsi:type="dcterms:W3CDTF">2023-02-15T09:40:00Z</dcterms:created>
  <dcterms:modified xsi:type="dcterms:W3CDTF">2023-02-15T09:40:00Z</dcterms:modified>
</cp:coreProperties>
</file>